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EB0" w:rsidRPr="00752EE9" w:rsidRDefault="009833C6" w:rsidP="009833C6">
      <w:pPr>
        <w:rPr>
          <w:rFonts w:ascii="Helvetica" w:hAnsi="Helvetica" w:cs="Helvetica"/>
          <w:sz w:val="32"/>
          <w:szCs w:val="32"/>
          <w:lang w:val="en-US"/>
        </w:rPr>
      </w:pPr>
      <w:r w:rsidRPr="00752EE9">
        <w:rPr>
          <w:rFonts w:ascii="Helvetica" w:hAnsi="Helvetica" w:cs="Helvetica"/>
          <w:b/>
          <w:sz w:val="32"/>
          <w:szCs w:val="32"/>
          <w:lang w:val="en-US"/>
        </w:rPr>
        <w:t>S3</w:t>
      </w:r>
      <w:r w:rsidR="00600F0E" w:rsidRPr="00752EE9">
        <w:rPr>
          <w:rFonts w:ascii="Helvetica" w:hAnsi="Helvetica" w:cs="Helvetica"/>
          <w:b/>
          <w:sz w:val="32"/>
          <w:szCs w:val="32"/>
          <w:lang w:val="en-US"/>
        </w:rPr>
        <w:t xml:space="preserve"> Table</w:t>
      </w:r>
      <w:r w:rsidRPr="00752EE9">
        <w:rPr>
          <w:rFonts w:ascii="Helvetica" w:hAnsi="Helvetica" w:cs="Helvetica"/>
          <w:b/>
          <w:sz w:val="32"/>
          <w:szCs w:val="32"/>
          <w:lang w:val="en-US"/>
        </w:rPr>
        <w:t>.</w:t>
      </w:r>
      <w:r w:rsidR="008440C4">
        <w:rPr>
          <w:rFonts w:ascii="Helvetica" w:hAnsi="Helvetica" w:cs="Helvetica"/>
          <w:b/>
          <w:sz w:val="32"/>
          <w:szCs w:val="32"/>
          <w:lang w:val="en-US"/>
        </w:rPr>
        <w:t xml:space="preserve"> Primary and secondary screen</w:t>
      </w:r>
      <w:r w:rsidRPr="00752EE9">
        <w:rPr>
          <w:rFonts w:ascii="Helvetica" w:hAnsi="Helvetica" w:cs="Helvetica"/>
          <w:b/>
          <w:sz w:val="32"/>
          <w:szCs w:val="32"/>
          <w:lang w:val="en-US"/>
        </w:rPr>
        <w:t xml:space="preserve"> hit compounds.</w:t>
      </w:r>
    </w:p>
    <w:tbl>
      <w:tblPr>
        <w:tblStyle w:val="Grilledutableau"/>
        <w:tblpPr w:leftFromText="141" w:rightFromText="141" w:horzAnchor="margin" w:tblpY="1770"/>
        <w:tblW w:w="0" w:type="auto"/>
        <w:tblLook w:val="04A0" w:firstRow="1" w:lastRow="0" w:firstColumn="1" w:lastColumn="0" w:noHBand="0" w:noVBand="1"/>
      </w:tblPr>
      <w:tblGrid>
        <w:gridCol w:w="2356"/>
        <w:gridCol w:w="1500"/>
        <w:gridCol w:w="1842"/>
      </w:tblGrid>
      <w:tr w:rsidR="00E27EB0" w:rsidRPr="00600F0E" w:rsidTr="00501009">
        <w:tc>
          <w:tcPr>
            <w:tcW w:w="2356" w:type="dxa"/>
          </w:tcPr>
          <w:p w:rsidR="00E27EB0" w:rsidRPr="008D7A9C" w:rsidRDefault="00E27EB0" w:rsidP="001D785A">
            <w:pPr>
              <w:rPr>
                <w:rFonts w:ascii="Helvetica" w:hAnsi="Helvetica" w:cs="Helvetica"/>
                <w:b/>
                <w:lang w:val="en-US"/>
              </w:rPr>
            </w:pPr>
            <w:r w:rsidRPr="008D7A9C">
              <w:rPr>
                <w:rFonts w:ascii="Helvetica" w:hAnsi="Helvetica" w:cs="Helvetica"/>
                <w:b/>
                <w:lang w:val="en-US"/>
              </w:rPr>
              <w:t>Hit compounds reducing ATP levels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b/>
                <w:lang w:val="en-US"/>
              </w:rPr>
            </w:pPr>
            <w:r w:rsidRPr="00501009">
              <w:rPr>
                <w:rFonts w:ascii="Helvetica" w:hAnsi="Helvetica" w:cs="Helvetica"/>
                <w:b/>
                <w:lang w:val="en-US"/>
              </w:rPr>
              <w:t xml:space="preserve">Activity on proliferating TG1 </w:t>
            </w:r>
            <w:r w:rsidR="009833C6">
              <w:rPr>
                <w:rFonts w:ascii="Helvetica" w:hAnsi="Helvetica" w:cs="Helvetica"/>
                <w:b/>
                <w:lang w:val="en-US"/>
              </w:rPr>
              <w:t>G</w:t>
            </w:r>
            <w:r w:rsidRPr="00501009">
              <w:rPr>
                <w:rFonts w:ascii="Helvetica" w:hAnsi="Helvetica" w:cs="Helvetica"/>
                <w:b/>
                <w:lang w:val="en-US"/>
              </w:rPr>
              <w:t>SCs</w:t>
            </w:r>
          </w:p>
        </w:tc>
        <w:tc>
          <w:tcPr>
            <w:tcW w:w="1842" w:type="dxa"/>
          </w:tcPr>
          <w:p w:rsidR="00E27EB0" w:rsidRPr="00501009" w:rsidRDefault="009833C6" w:rsidP="001D785A">
            <w:pPr>
              <w:rPr>
                <w:rFonts w:ascii="Helvetica" w:hAnsi="Helvetica" w:cs="Helvetica"/>
                <w:b/>
                <w:lang w:val="en-US"/>
              </w:rPr>
            </w:pPr>
            <w:r>
              <w:rPr>
                <w:rFonts w:ascii="Helvetica" w:hAnsi="Helvetica" w:cs="Helvetica"/>
                <w:b/>
                <w:lang w:val="en-US"/>
              </w:rPr>
              <w:t>Activity on quiescent TG1 G</w:t>
            </w:r>
            <w:r w:rsidR="00E27EB0" w:rsidRPr="00501009">
              <w:rPr>
                <w:rFonts w:ascii="Helvetica" w:hAnsi="Helvetica" w:cs="Helvetica"/>
                <w:b/>
                <w:lang w:val="en-US"/>
              </w:rPr>
              <w:t>SCs</w:t>
            </w:r>
          </w:p>
        </w:tc>
      </w:tr>
      <w:tr w:rsidR="00E27EB0" w:rsidRPr="00600F0E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b/>
                <w:lang w:val="en-US"/>
              </w:rPr>
            </w:pPr>
            <w:r w:rsidRPr="00501009">
              <w:rPr>
                <w:rFonts w:ascii="Helvetica" w:hAnsi="Helvetica" w:cs="Helvetica"/>
                <w:b/>
                <w:lang w:val="en-US"/>
              </w:rPr>
              <w:t>Compound name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Diflunisal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Niclosamid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Miconazol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Thioridaz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Lynestrenol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Tomatin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erphenazin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Mefloqu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Isoconazol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Astemizol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Terfenadin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Chlorhexidine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Tamoxifen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citrat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Ivermectin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Flutamid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Flufenamic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acid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Tolfenamic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acid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Antimycin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Ethacrynic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acid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Clotrimazol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Fendil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erhexil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maleat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Econazol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nitrate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Flunariz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dihydrochlorid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Clofilium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tosylat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Lidoflazin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 xml:space="preserve">GBR 12909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dihydrochlorid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Clomiphene citrate (Z, E)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Butoconazol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nitrat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Amiodaro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Bisacodyl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Suloctidil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Cephael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dihydrochlorid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heptahydrat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lastRenderedPageBreak/>
              <w:t>Digitoxigenin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Digoxin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Meclocycl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sulfosalicylat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8D7A9C">
            <w:pPr>
              <w:jc w:val="both"/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Mecloz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dihydrochlorid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Menadion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Strophant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octahydrat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rimaqu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diphosphat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Progesteron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Felodipin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Metixe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Norcyclobenzaprin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Nystatin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arthenolid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Nitrofuroxazid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renylam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lactat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Rescinnamin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iperlongumin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Ellipticin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Lanatosid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C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Avermectin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B1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Beta-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Escin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Gossypol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Lycor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Hexestrol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 xml:space="preserve">Methyl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benzethonium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chlorid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Benzethonium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chlorid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Strophanthidin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Ebselen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Monensin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sodium salt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Dimeclocycl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iperacillin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sodium salt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Diethylstilbestrol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Alexid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dihydrochlorid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Sulconazol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nitrate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Lasalocid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sodium salt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Ethaver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Indoprofen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Doxazosin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mesylate</w:t>
            </w:r>
            <w:proofErr w:type="spellEnd"/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Simvastatin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Luteolin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Clioquinol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lastRenderedPageBreak/>
              <w:t>Thonzonium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bromid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Nitrendip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rotriptyl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razosin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roscillaridin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Sanguinarin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Zuclopenthixol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Sertralin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Tribenosid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Halofantr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yvinium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pamoate</w:t>
            </w:r>
            <w:proofErr w:type="spellEnd"/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  <w:shd w:val="clear" w:color="auto" w:fill="FFFF00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Sertaconazol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nitrate</w:t>
            </w:r>
          </w:p>
        </w:tc>
        <w:tc>
          <w:tcPr>
            <w:tcW w:w="1500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FFFF00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E27EB0" w:rsidRPr="00501009" w:rsidTr="00501009">
        <w:tc>
          <w:tcPr>
            <w:tcW w:w="2356" w:type="dxa"/>
          </w:tcPr>
          <w:p w:rsidR="00E27EB0" w:rsidRPr="00501009" w:rsidRDefault="00E27EB0" w:rsidP="001D785A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500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E27EB0" w:rsidRPr="00501009" w:rsidRDefault="00E27EB0" w:rsidP="001D785A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color w:val="FF0000"/>
                <w:lang w:val="en-US"/>
              </w:rPr>
            </w:pPr>
            <w:r w:rsidRPr="002578A0">
              <w:rPr>
                <w:rFonts w:ascii="Helvetica" w:hAnsi="Helvetica" w:cs="Helvetica"/>
                <w:b/>
                <w:color w:val="76923C" w:themeColor="accent3" w:themeShade="BF"/>
                <w:lang w:val="en-US"/>
              </w:rPr>
              <w:t>Hit compounds increasing ATP levels</w:t>
            </w:r>
          </w:p>
        </w:tc>
        <w:tc>
          <w:tcPr>
            <w:tcW w:w="1500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b/>
                <w:lang w:val="en-US"/>
              </w:rPr>
            </w:pPr>
            <w:r w:rsidRPr="00501009">
              <w:rPr>
                <w:rFonts w:ascii="Helvetica" w:hAnsi="Helvetica" w:cs="Helvetica"/>
                <w:b/>
                <w:lang w:val="en-US"/>
              </w:rPr>
              <w:t>Activity on proliferating TG1 CSCs</w:t>
            </w:r>
          </w:p>
        </w:tc>
        <w:tc>
          <w:tcPr>
            <w:tcW w:w="1842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b/>
                <w:lang w:val="en-US"/>
              </w:rPr>
            </w:pPr>
            <w:r w:rsidRPr="00501009">
              <w:rPr>
                <w:rFonts w:ascii="Helvetica" w:hAnsi="Helvetica" w:cs="Helvetica"/>
                <w:b/>
                <w:lang w:val="en-US"/>
              </w:rPr>
              <w:t>Activity on quiescent TG1 CSCs</w:t>
            </w: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Tranexamic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acid</w:t>
            </w:r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Scopolamin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-N-oxide </w:t>
            </w:r>
            <w:proofErr w:type="spellStart"/>
            <w:r w:rsidRPr="00501009">
              <w:rPr>
                <w:rFonts w:ascii="Helvetica" w:hAnsi="Helvetica" w:cs="Helvetica"/>
                <w:lang w:val="en-US"/>
              </w:rPr>
              <w:t>hydrobromide</w:t>
            </w:r>
            <w:proofErr w:type="spellEnd"/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robucol</w:t>
            </w:r>
            <w:proofErr w:type="spellEnd"/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highlight w:val="yellow"/>
                <w:lang w:val="en-US"/>
              </w:rPr>
            </w:pP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Trimethadione</w:t>
            </w:r>
            <w:proofErr w:type="spellEnd"/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Lovastatin</w:t>
            </w:r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Rifampicin</w:t>
            </w:r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Ethionamide</w:t>
            </w:r>
            <w:proofErr w:type="spellEnd"/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(S)-(-)-Atenolol</w:t>
            </w:r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Lorglumid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sodium salt</w:t>
            </w:r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Nitrendipine</w:t>
            </w:r>
            <w:proofErr w:type="spellEnd"/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Idazoxan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rimidone</w:t>
            </w:r>
            <w:proofErr w:type="spellEnd"/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Phenoxybenzamine</w:t>
            </w:r>
            <w:proofErr w:type="spellEnd"/>
            <w:r w:rsidRPr="00501009">
              <w:rPr>
                <w:rFonts w:ascii="Helvetica" w:hAnsi="Helvetica" w:cs="Helvetica"/>
                <w:lang w:val="en-US"/>
              </w:rPr>
              <w:t xml:space="preserve"> hydrochloride</w:t>
            </w:r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Altretamine</w:t>
            </w:r>
            <w:proofErr w:type="spellEnd"/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Urosiol</w:t>
            </w:r>
            <w:proofErr w:type="spellEnd"/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proofErr w:type="spellStart"/>
            <w:r w:rsidRPr="00501009">
              <w:rPr>
                <w:rFonts w:ascii="Helvetica" w:hAnsi="Helvetica" w:cs="Helvetica"/>
                <w:lang w:val="en-US"/>
              </w:rPr>
              <w:t>Trapidil</w:t>
            </w:r>
            <w:proofErr w:type="spellEnd"/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  <w:tr w:rsidR="00501009" w:rsidRPr="00501009" w:rsidTr="00501009">
        <w:tc>
          <w:tcPr>
            <w:tcW w:w="2356" w:type="dxa"/>
          </w:tcPr>
          <w:p w:rsidR="00501009" w:rsidRPr="00501009" w:rsidRDefault="00501009" w:rsidP="00501009">
            <w:pPr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Cyclic AMP</w:t>
            </w:r>
          </w:p>
        </w:tc>
        <w:tc>
          <w:tcPr>
            <w:tcW w:w="1500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501009"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1842" w:type="dxa"/>
          </w:tcPr>
          <w:p w:rsidR="00501009" w:rsidRPr="00501009" w:rsidRDefault="00501009" w:rsidP="00501009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</w:tbl>
    <w:p w:rsidR="00E27EB0" w:rsidRDefault="00E27EB0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Default="001D7D55" w:rsidP="00E27EB0">
      <w:pPr>
        <w:rPr>
          <w:rFonts w:ascii="Helvetica" w:hAnsi="Helvetica" w:cs="Helvetica"/>
          <w:lang w:val="en-US"/>
        </w:rPr>
      </w:pPr>
    </w:p>
    <w:p w:rsidR="001D7D55" w:rsidRPr="001D7D55" w:rsidRDefault="001D7D55" w:rsidP="00E27EB0">
      <w:pPr>
        <w:rPr>
          <w:rFonts w:ascii="Helvetica" w:hAnsi="Helvetica" w:cs="Helvetica"/>
          <w:lang w:val="en-US"/>
        </w:rPr>
      </w:pPr>
      <w:bookmarkStart w:id="0" w:name="_GoBack"/>
      <w:r>
        <w:rPr>
          <w:rFonts w:ascii="Helvetica" w:hAnsi="Helvetica" w:cs="Helvetica"/>
          <w:lang w:val="en-US"/>
        </w:rPr>
        <w:t>GSCs: glioblastoma stem-like cells. Hit compounds selected both i</w:t>
      </w:r>
      <w:r w:rsidR="00666052">
        <w:rPr>
          <w:rFonts w:ascii="Helvetica" w:hAnsi="Helvetica" w:cs="Helvetica"/>
          <w:lang w:val="en-US"/>
        </w:rPr>
        <w:t>n the primary and secondary screens</w:t>
      </w:r>
      <w:r w:rsidR="00BD5D6B">
        <w:rPr>
          <w:rFonts w:ascii="Helvetica" w:hAnsi="Helvetica" w:cs="Helvetica"/>
          <w:lang w:val="en-US"/>
        </w:rPr>
        <w:t xml:space="preserve"> for their activity in at least one of the conditions tested</w:t>
      </w:r>
      <w:r>
        <w:rPr>
          <w:rFonts w:ascii="Helvetica" w:hAnsi="Helvetica" w:cs="Helvetica"/>
          <w:lang w:val="en-US"/>
        </w:rPr>
        <w:t xml:space="preserve"> are highlighted in yellow.</w:t>
      </w:r>
      <w:bookmarkEnd w:id="0"/>
    </w:p>
    <w:sectPr w:rsidR="001D7D55" w:rsidRPr="001D7D55" w:rsidSect="002C36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741"/>
    <w:rsid w:val="00000614"/>
    <w:rsid w:val="000016EE"/>
    <w:rsid w:val="0000369C"/>
    <w:rsid w:val="00005279"/>
    <w:rsid w:val="000108D0"/>
    <w:rsid w:val="000122E8"/>
    <w:rsid w:val="00012675"/>
    <w:rsid w:val="00012C43"/>
    <w:rsid w:val="00013E60"/>
    <w:rsid w:val="00014759"/>
    <w:rsid w:val="00025702"/>
    <w:rsid w:val="0002659C"/>
    <w:rsid w:val="000327DB"/>
    <w:rsid w:val="00033517"/>
    <w:rsid w:val="00035854"/>
    <w:rsid w:val="00035E46"/>
    <w:rsid w:val="00036F56"/>
    <w:rsid w:val="00040EBF"/>
    <w:rsid w:val="00040ECC"/>
    <w:rsid w:val="000410B5"/>
    <w:rsid w:val="00042066"/>
    <w:rsid w:val="0004243D"/>
    <w:rsid w:val="00043767"/>
    <w:rsid w:val="000453B3"/>
    <w:rsid w:val="00045AB9"/>
    <w:rsid w:val="00047B6A"/>
    <w:rsid w:val="00051A6E"/>
    <w:rsid w:val="000530BC"/>
    <w:rsid w:val="0005336B"/>
    <w:rsid w:val="000548B7"/>
    <w:rsid w:val="0005634B"/>
    <w:rsid w:val="00056731"/>
    <w:rsid w:val="00056B34"/>
    <w:rsid w:val="00056C3A"/>
    <w:rsid w:val="00057DC8"/>
    <w:rsid w:val="0006341C"/>
    <w:rsid w:val="00063951"/>
    <w:rsid w:val="00064334"/>
    <w:rsid w:val="000649D9"/>
    <w:rsid w:val="000700D2"/>
    <w:rsid w:val="00072C7D"/>
    <w:rsid w:val="0007694A"/>
    <w:rsid w:val="0008144D"/>
    <w:rsid w:val="000819B2"/>
    <w:rsid w:val="00090BEB"/>
    <w:rsid w:val="000920A2"/>
    <w:rsid w:val="00094215"/>
    <w:rsid w:val="00097E0E"/>
    <w:rsid w:val="000A1837"/>
    <w:rsid w:val="000A58FF"/>
    <w:rsid w:val="000B19AF"/>
    <w:rsid w:val="000B351B"/>
    <w:rsid w:val="000B3538"/>
    <w:rsid w:val="000B3DFD"/>
    <w:rsid w:val="000B58A0"/>
    <w:rsid w:val="000B6049"/>
    <w:rsid w:val="000B646A"/>
    <w:rsid w:val="000B7080"/>
    <w:rsid w:val="000C01CF"/>
    <w:rsid w:val="000C06A6"/>
    <w:rsid w:val="000C2129"/>
    <w:rsid w:val="000C4F0A"/>
    <w:rsid w:val="000C50A0"/>
    <w:rsid w:val="000C534F"/>
    <w:rsid w:val="000C6808"/>
    <w:rsid w:val="000C6895"/>
    <w:rsid w:val="000C7247"/>
    <w:rsid w:val="000C7818"/>
    <w:rsid w:val="000C7A5D"/>
    <w:rsid w:val="000D16C3"/>
    <w:rsid w:val="000D1BE9"/>
    <w:rsid w:val="000D3703"/>
    <w:rsid w:val="000D4286"/>
    <w:rsid w:val="000D4766"/>
    <w:rsid w:val="000D52A4"/>
    <w:rsid w:val="000D5527"/>
    <w:rsid w:val="000D6877"/>
    <w:rsid w:val="000E100C"/>
    <w:rsid w:val="000E3425"/>
    <w:rsid w:val="000E470F"/>
    <w:rsid w:val="000E558F"/>
    <w:rsid w:val="000E565D"/>
    <w:rsid w:val="000F06CC"/>
    <w:rsid w:val="000F3620"/>
    <w:rsid w:val="000F3979"/>
    <w:rsid w:val="000F4023"/>
    <w:rsid w:val="000F4147"/>
    <w:rsid w:val="0010032A"/>
    <w:rsid w:val="00101723"/>
    <w:rsid w:val="00101DCA"/>
    <w:rsid w:val="0010245E"/>
    <w:rsid w:val="0010571B"/>
    <w:rsid w:val="001057E9"/>
    <w:rsid w:val="0010680F"/>
    <w:rsid w:val="001074D8"/>
    <w:rsid w:val="001112DD"/>
    <w:rsid w:val="00111757"/>
    <w:rsid w:val="00113114"/>
    <w:rsid w:val="0011316F"/>
    <w:rsid w:val="00114E35"/>
    <w:rsid w:val="00116689"/>
    <w:rsid w:val="001171A3"/>
    <w:rsid w:val="001202E8"/>
    <w:rsid w:val="00120527"/>
    <w:rsid w:val="0012287E"/>
    <w:rsid w:val="00122B9F"/>
    <w:rsid w:val="00122FB9"/>
    <w:rsid w:val="00126535"/>
    <w:rsid w:val="00126EAD"/>
    <w:rsid w:val="00127D2C"/>
    <w:rsid w:val="00130C27"/>
    <w:rsid w:val="00133E2E"/>
    <w:rsid w:val="00134F6D"/>
    <w:rsid w:val="0013503F"/>
    <w:rsid w:val="00135213"/>
    <w:rsid w:val="00141CCD"/>
    <w:rsid w:val="00142314"/>
    <w:rsid w:val="00142953"/>
    <w:rsid w:val="00143C94"/>
    <w:rsid w:val="00143CA6"/>
    <w:rsid w:val="0014639B"/>
    <w:rsid w:val="00147463"/>
    <w:rsid w:val="001475CC"/>
    <w:rsid w:val="00150022"/>
    <w:rsid w:val="00152F5C"/>
    <w:rsid w:val="001535E5"/>
    <w:rsid w:val="00154EA9"/>
    <w:rsid w:val="00156030"/>
    <w:rsid w:val="001569BB"/>
    <w:rsid w:val="001576C1"/>
    <w:rsid w:val="00157C74"/>
    <w:rsid w:val="00157F78"/>
    <w:rsid w:val="00161304"/>
    <w:rsid w:val="0016173C"/>
    <w:rsid w:val="0016266B"/>
    <w:rsid w:val="001635C7"/>
    <w:rsid w:val="00163CD4"/>
    <w:rsid w:val="00165012"/>
    <w:rsid w:val="0016513D"/>
    <w:rsid w:val="001677B2"/>
    <w:rsid w:val="001729DD"/>
    <w:rsid w:val="001772EA"/>
    <w:rsid w:val="00177B38"/>
    <w:rsid w:val="0018014A"/>
    <w:rsid w:val="00184B48"/>
    <w:rsid w:val="00184C52"/>
    <w:rsid w:val="00192D1D"/>
    <w:rsid w:val="001965B6"/>
    <w:rsid w:val="00197FE9"/>
    <w:rsid w:val="001A4672"/>
    <w:rsid w:val="001A5E58"/>
    <w:rsid w:val="001A7888"/>
    <w:rsid w:val="001B155F"/>
    <w:rsid w:val="001B37DF"/>
    <w:rsid w:val="001B485E"/>
    <w:rsid w:val="001B4CFF"/>
    <w:rsid w:val="001B5852"/>
    <w:rsid w:val="001B6456"/>
    <w:rsid w:val="001B751F"/>
    <w:rsid w:val="001B7DA6"/>
    <w:rsid w:val="001C102C"/>
    <w:rsid w:val="001C19E2"/>
    <w:rsid w:val="001C54FC"/>
    <w:rsid w:val="001C63B7"/>
    <w:rsid w:val="001C6701"/>
    <w:rsid w:val="001D1719"/>
    <w:rsid w:val="001D20D2"/>
    <w:rsid w:val="001D46DE"/>
    <w:rsid w:val="001D4942"/>
    <w:rsid w:val="001D4D2A"/>
    <w:rsid w:val="001D65A2"/>
    <w:rsid w:val="001D7735"/>
    <w:rsid w:val="001D7C29"/>
    <w:rsid w:val="001D7D55"/>
    <w:rsid w:val="001E1571"/>
    <w:rsid w:val="001E4102"/>
    <w:rsid w:val="001E4589"/>
    <w:rsid w:val="001E5170"/>
    <w:rsid w:val="001E5218"/>
    <w:rsid w:val="001E583A"/>
    <w:rsid w:val="001E602C"/>
    <w:rsid w:val="001F294F"/>
    <w:rsid w:val="001F2A1A"/>
    <w:rsid w:val="001F31C6"/>
    <w:rsid w:val="001F4278"/>
    <w:rsid w:val="001F4409"/>
    <w:rsid w:val="001F48D7"/>
    <w:rsid w:val="001F66D9"/>
    <w:rsid w:val="001F6C2D"/>
    <w:rsid w:val="001F6DA8"/>
    <w:rsid w:val="0020048B"/>
    <w:rsid w:val="0020079A"/>
    <w:rsid w:val="00204A3A"/>
    <w:rsid w:val="00206471"/>
    <w:rsid w:val="00210BA4"/>
    <w:rsid w:val="002129CA"/>
    <w:rsid w:val="00212A78"/>
    <w:rsid w:val="00212C7D"/>
    <w:rsid w:val="00213710"/>
    <w:rsid w:val="00213D01"/>
    <w:rsid w:val="00214A3D"/>
    <w:rsid w:val="00221DA3"/>
    <w:rsid w:val="00221FB4"/>
    <w:rsid w:val="002251E6"/>
    <w:rsid w:val="00225AAC"/>
    <w:rsid w:val="0023174A"/>
    <w:rsid w:val="00231DF2"/>
    <w:rsid w:val="00235D4F"/>
    <w:rsid w:val="002368D3"/>
    <w:rsid w:val="00237A98"/>
    <w:rsid w:val="00241ED9"/>
    <w:rsid w:val="00241FDE"/>
    <w:rsid w:val="00243B01"/>
    <w:rsid w:val="00244365"/>
    <w:rsid w:val="0024741F"/>
    <w:rsid w:val="00247FDB"/>
    <w:rsid w:val="0025070F"/>
    <w:rsid w:val="00250A3D"/>
    <w:rsid w:val="00253C93"/>
    <w:rsid w:val="00255B32"/>
    <w:rsid w:val="00255D09"/>
    <w:rsid w:val="00256EFA"/>
    <w:rsid w:val="00256F25"/>
    <w:rsid w:val="002578A0"/>
    <w:rsid w:val="00260983"/>
    <w:rsid w:val="002643BA"/>
    <w:rsid w:val="00265F09"/>
    <w:rsid w:val="002670C1"/>
    <w:rsid w:val="00267ED4"/>
    <w:rsid w:val="0027204E"/>
    <w:rsid w:val="00273A38"/>
    <w:rsid w:val="002766D8"/>
    <w:rsid w:val="00276D45"/>
    <w:rsid w:val="00283A09"/>
    <w:rsid w:val="00283C62"/>
    <w:rsid w:val="00283C66"/>
    <w:rsid w:val="00285D56"/>
    <w:rsid w:val="00287C51"/>
    <w:rsid w:val="00290262"/>
    <w:rsid w:val="00292293"/>
    <w:rsid w:val="0029555B"/>
    <w:rsid w:val="00296969"/>
    <w:rsid w:val="002A0712"/>
    <w:rsid w:val="002A27BD"/>
    <w:rsid w:val="002A27C7"/>
    <w:rsid w:val="002A2D28"/>
    <w:rsid w:val="002A37E0"/>
    <w:rsid w:val="002A71FE"/>
    <w:rsid w:val="002B0DD1"/>
    <w:rsid w:val="002B40AA"/>
    <w:rsid w:val="002B4C07"/>
    <w:rsid w:val="002B4EA0"/>
    <w:rsid w:val="002B5B53"/>
    <w:rsid w:val="002C2733"/>
    <w:rsid w:val="002C290E"/>
    <w:rsid w:val="002C3676"/>
    <w:rsid w:val="002D449E"/>
    <w:rsid w:val="002D4C3A"/>
    <w:rsid w:val="002D76C9"/>
    <w:rsid w:val="002D77F2"/>
    <w:rsid w:val="002E1460"/>
    <w:rsid w:val="002E15CD"/>
    <w:rsid w:val="002E1A29"/>
    <w:rsid w:val="002E53F7"/>
    <w:rsid w:val="002F0F30"/>
    <w:rsid w:val="002F10B0"/>
    <w:rsid w:val="002F1408"/>
    <w:rsid w:val="002F39C8"/>
    <w:rsid w:val="002F3AE5"/>
    <w:rsid w:val="002F66DD"/>
    <w:rsid w:val="002F698A"/>
    <w:rsid w:val="002F7E8D"/>
    <w:rsid w:val="00300069"/>
    <w:rsid w:val="00300952"/>
    <w:rsid w:val="00300BF9"/>
    <w:rsid w:val="00301087"/>
    <w:rsid w:val="003018EE"/>
    <w:rsid w:val="00303986"/>
    <w:rsid w:val="003042FC"/>
    <w:rsid w:val="00305B32"/>
    <w:rsid w:val="00306DF8"/>
    <w:rsid w:val="00310762"/>
    <w:rsid w:val="00310BB5"/>
    <w:rsid w:val="00312A45"/>
    <w:rsid w:val="003137A7"/>
    <w:rsid w:val="00313ED0"/>
    <w:rsid w:val="00314318"/>
    <w:rsid w:val="00316C4F"/>
    <w:rsid w:val="003202E2"/>
    <w:rsid w:val="00320EB8"/>
    <w:rsid w:val="00323B98"/>
    <w:rsid w:val="00324274"/>
    <w:rsid w:val="00324287"/>
    <w:rsid w:val="00325E53"/>
    <w:rsid w:val="0032651D"/>
    <w:rsid w:val="00327E0C"/>
    <w:rsid w:val="0033363F"/>
    <w:rsid w:val="00335249"/>
    <w:rsid w:val="00337F27"/>
    <w:rsid w:val="003423B9"/>
    <w:rsid w:val="003423DC"/>
    <w:rsid w:val="00342F48"/>
    <w:rsid w:val="003441BC"/>
    <w:rsid w:val="00345430"/>
    <w:rsid w:val="0034668E"/>
    <w:rsid w:val="00350170"/>
    <w:rsid w:val="0035292D"/>
    <w:rsid w:val="00355511"/>
    <w:rsid w:val="00355A69"/>
    <w:rsid w:val="003565DE"/>
    <w:rsid w:val="003570AD"/>
    <w:rsid w:val="0035737B"/>
    <w:rsid w:val="00357765"/>
    <w:rsid w:val="0036024E"/>
    <w:rsid w:val="0036492D"/>
    <w:rsid w:val="003671C7"/>
    <w:rsid w:val="00371501"/>
    <w:rsid w:val="00372029"/>
    <w:rsid w:val="00373284"/>
    <w:rsid w:val="003740F0"/>
    <w:rsid w:val="00377389"/>
    <w:rsid w:val="003825DB"/>
    <w:rsid w:val="003839B9"/>
    <w:rsid w:val="00383BF8"/>
    <w:rsid w:val="00384977"/>
    <w:rsid w:val="00385693"/>
    <w:rsid w:val="00386C18"/>
    <w:rsid w:val="003876B1"/>
    <w:rsid w:val="00387A45"/>
    <w:rsid w:val="0039068E"/>
    <w:rsid w:val="00391A7D"/>
    <w:rsid w:val="00393AC7"/>
    <w:rsid w:val="003A28B5"/>
    <w:rsid w:val="003A550A"/>
    <w:rsid w:val="003A5D74"/>
    <w:rsid w:val="003B34B7"/>
    <w:rsid w:val="003B4217"/>
    <w:rsid w:val="003B6BE0"/>
    <w:rsid w:val="003B6D4F"/>
    <w:rsid w:val="003C1A60"/>
    <w:rsid w:val="003C2E82"/>
    <w:rsid w:val="003C5192"/>
    <w:rsid w:val="003C537F"/>
    <w:rsid w:val="003C5D14"/>
    <w:rsid w:val="003D06A8"/>
    <w:rsid w:val="003D0B44"/>
    <w:rsid w:val="003D0F1B"/>
    <w:rsid w:val="003D1397"/>
    <w:rsid w:val="003D2A1D"/>
    <w:rsid w:val="003D33C4"/>
    <w:rsid w:val="003D37C4"/>
    <w:rsid w:val="003D43DE"/>
    <w:rsid w:val="003D532E"/>
    <w:rsid w:val="003D5558"/>
    <w:rsid w:val="003D5F68"/>
    <w:rsid w:val="003D6C38"/>
    <w:rsid w:val="003D7BF1"/>
    <w:rsid w:val="003D7C1C"/>
    <w:rsid w:val="003E3BAB"/>
    <w:rsid w:val="003E78DD"/>
    <w:rsid w:val="003E7D18"/>
    <w:rsid w:val="003F1491"/>
    <w:rsid w:val="003F191D"/>
    <w:rsid w:val="003F26BC"/>
    <w:rsid w:val="004007DD"/>
    <w:rsid w:val="0040290F"/>
    <w:rsid w:val="00404FED"/>
    <w:rsid w:val="004051E3"/>
    <w:rsid w:val="00406602"/>
    <w:rsid w:val="00410BD3"/>
    <w:rsid w:val="004111BC"/>
    <w:rsid w:val="00411AF3"/>
    <w:rsid w:val="00413BD9"/>
    <w:rsid w:val="004168C8"/>
    <w:rsid w:val="004179B0"/>
    <w:rsid w:val="0042091D"/>
    <w:rsid w:val="00421F02"/>
    <w:rsid w:val="00423F89"/>
    <w:rsid w:val="004245D4"/>
    <w:rsid w:val="0042708D"/>
    <w:rsid w:val="004276B2"/>
    <w:rsid w:val="004318F3"/>
    <w:rsid w:val="00433A50"/>
    <w:rsid w:val="00433DA5"/>
    <w:rsid w:val="00440ECD"/>
    <w:rsid w:val="00442669"/>
    <w:rsid w:val="00443B82"/>
    <w:rsid w:val="00444729"/>
    <w:rsid w:val="00445039"/>
    <w:rsid w:val="0044595E"/>
    <w:rsid w:val="0045122C"/>
    <w:rsid w:val="00451655"/>
    <w:rsid w:val="004522A1"/>
    <w:rsid w:val="00452527"/>
    <w:rsid w:val="00453DCF"/>
    <w:rsid w:val="00454F31"/>
    <w:rsid w:val="00455D0F"/>
    <w:rsid w:val="00455F59"/>
    <w:rsid w:val="0045755F"/>
    <w:rsid w:val="00457D46"/>
    <w:rsid w:val="00462441"/>
    <w:rsid w:val="00462E0A"/>
    <w:rsid w:val="00464239"/>
    <w:rsid w:val="00464BFE"/>
    <w:rsid w:val="0046547E"/>
    <w:rsid w:val="0047077A"/>
    <w:rsid w:val="004710DB"/>
    <w:rsid w:val="00472C53"/>
    <w:rsid w:val="004737D6"/>
    <w:rsid w:val="004749A8"/>
    <w:rsid w:val="004764C0"/>
    <w:rsid w:val="004766BE"/>
    <w:rsid w:val="00477CE9"/>
    <w:rsid w:val="00477FF4"/>
    <w:rsid w:val="004801D0"/>
    <w:rsid w:val="0048043D"/>
    <w:rsid w:val="004809C6"/>
    <w:rsid w:val="004816EB"/>
    <w:rsid w:val="00481B46"/>
    <w:rsid w:val="00482F3F"/>
    <w:rsid w:val="004832DE"/>
    <w:rsid w:val="00483D91"/>
    <w:rsid w:val="004841CE"/>
    <w:rsid w:val="00484A5E"/>
    <w:rsid w:val="00484C32"/>
    <w:rsid w:val="00485C6E"/>
    <w:rsid w:val="004865B7"/>
    <w:rsid w:val="0048715C"/>
    <w:rsid w:val="004874B9"/>
    <w:rsid w:val="004902FE"/>
    <w:rsid w:val="0049216C"/>
    <w:rsid w:val="004944B4"/>
    <w:rsid w:val="00495396"/>
    <w:rsid w:val="004A0500"/>
    <w:rsid w:val="004A1B47"/>
    <w:rsid w:val="004A20BC"/>
    <w:rsid w:val="004A20C9"/>
    <w:rsid w:val="004A5522"/>
    <w:rsid w:val="004A5EBD"/>
    <w:rsid w:val="004A7396"/>
    <w:rsid w:val="004A7A05"/>
    <w:rsid w:val="004A7D98"/>
    <w:rsid w:val="004B0AEA"/>
    <w:rsid w:val="004B43C2"/>
    <w:rsid w:val="004B55E4"/>
    <w:rsid w:val="004B6140"/>
    <w:rsid w:val="004B759C"/>
    <w:rsid w:val="004B7DEB"/>
    <w:rsid w:val="004C0DDF"/>
    <w:rsid w:val="004C2701"/>
    <w:rsid w:val="004C2F40"/>
    <w:rsid w:val="004C2FA9"/>
    <w:rsid w:val="004C369C"/>
    <w:rsid w:val="004C3CD5"/>
    <w:rsid w:val="004C4FF3"/>
    <w:rsid w:val="004C5744"/>
    <w:rsid w:val="004C6D36"/>
    <w:rsid w:val="004C751E"/>
    <w:rsid w:val="004C7F88"/>
    <w:rsid w:val="004D123F"/>
    <w:rsid w:val="004D2E01"/>
    <w:rsid w:val="004D4F66"/>
    <w:rsid w:val="004D6425"/>
    <w:rsid w:val="004D7041"/>
    <w:rsid w:val="004D73EF"/>
    <w:rsid w:val="004E1537"/>
    <w:rsid w:val="004E1B6E"/>
    <w:rsid w:val="004E2771"/>
    <w:rsid w:val="004E2E96"/>
    <w:rsid w:val="004E6533"/>
    <w:rsid w:val="004E6586"/>
    <w:rsid w:val="004E65AF"/>
    <w:rsid w:val="004E65C7"/>
    <w:rsid w:val="004F013A"/>
    <w:rsid w:val="004F4E7A"/>
    <w:rsid w:val="004F6D62"/>
    <w:rsid w:val="00501009"/>
    <w:rsid w:val="005035BF"/>
    <w:rsid w:val="005041B5"/>
    <w:rsid w:val="0050480B"/>
    <w:rsid w:val="00506639"/>
    <w:rsid w:val="00507339"/>
    <w:rsid w:val="005074EB"/>
    <w:rsid w:val="0051185F"/>
    <w:rsid w:val="005129C2"/>
    <w:rsid w:val="005133B6"/>
    <w:rsid w:val="0051352F"/>
    <w:rsid w:val="00517CC1"/>
    <w:rsid w:val="00524334"/>
    <w:rsid w:val="00524C7A"/>
    <w:rsid w:val="00525A6F"/>
    <w:rsid w:val="00525AAE"/>
    <w:rsid w:val="00526616"/>
    <w:rsid w:val="00530B6F"/>
    <w:rsid w:val="00530F0E"/>
    <w:rsid w:val="00531BAF"/>
    <w:rsid w:val="00531FE0"/>
    <w:rsid w:val="00533291"/>
    <w:rsid w:val="005340BD"/>
    <w:rsid w:val="00540A79"/>
    <w:rsid w:val="00541084"/>
    <w:rsid w:val="00541D78"/>
    <w:rsid w:val="0054254D"/>
    <w:rsid w:val="005441E9"/>
    <w:rsid w:val="005448E2"/>
    <w:rsid w:val="00546EC6"/>
    <w:rsid w:val="00550496"/>
    <w:rsid w:val="005535DD"/>
    <w:rsid w:val="005549A2"/>
    <w:rsid w:val="00554BB6"/>
    <w:rsid w:val="00555683"/>
    <w:rsid w:val="005562C8"/>
    <w:rsid w:val="00556E48"/>
    <w:rsid w:val="005618DF"/>
    <w:rsid w:val="00561BDE"/>
    <w:rsid w:val="005632B1"/>
    <w:rsid w:val="0056364A"/>
    <w:rsid w:val="0056546E"/>
    <w:rsid w:val="00566940"/>
    <w:rsid w:val="0057337D"/>
    <w:rsid w:val="00574A49"/>
    <w:rsid w:val="005769D2"/>
    <w:rsid w:val="00577B52"/>
    <w:rsid w:val="00577F9D"/>
    <w:rsid w:val="0058047D"/>
    <w:rsid w:val="00580CB6"/>
    <w:rsid w:val="0058234B"/>
    <w:rsid w:val="00584A3C"/>
    <w:rsid w:val="00584B87"/>
    <w:rsid w:val="00586540"/>
    <w:rsid w:val="00587863"/>
    <w:rsid w:val="00590C5C"/>
    <w:rsid w:val="00590C8B"/>
    <w:rsid w:val="0059274F"/>
    <w:rsid w:val="0059281A"/>
    <w:rsid w:val="005929B5"/>
    <w:rsid w:val="00597469"/>
    <w:rsid w:val="005A0C30"/>
    <w:rsid w:val="005A278B"/>
    <w:rsid w:val="005A41E2"/>
    <w:rsid w:val="005A58C4"/>
    <w:rsid w:val="005B13F8"/>
    <w:rsid w:val="005B1F56"/>
    <w:rsid w:val="005B2D9D"/>
    <w:rsid w:val="005B648B"/>
    <w:rsid w:val="005B6C1D"/>
    <w:rsid w:val="005C3F55"/>
    <w:rsid w:val="005C45CB"/>
    <w:rsid w:val="005C5BC8"/>
    <w:rsid w:val="005C7640"/>
    <w:rsid w:val="005D0606"/>
    <w:rsid w:val="005D0AD7"/>
    <w:rsid w:val="005D1591"/>
    <w:rsid w:val="005E1EA2"/>
    <w:rsid w:val="005E3528"/>
    <w:rsid w:val="005E403B"/>
    <w:rsid w:val="005E4493"/>
    <w:rsid w:val="005E46C2"/>
    <w:rsid w:val="005E4AB2"/>
    <w:rsid w:val="005E4EC7"/>
    <w:rsid w:val="005E6D99"/>
    <w:rsid w:val="005F121C"/>
    <w:rsid w:val="005F2385"/>
    <w:rsid w:val="005F3B59"/>
    <w:rsid w:val="005F6AFC"/>
    <w:rsid w:val="00600F0E"/>
    <w:rsid w:val="00601926"/>
    <w:rsid w:val="00601B6B"/>
    <w:rsid w:val="00602CFE"/>
    <w:rsid w:val="00602DDF"/>
    <w:rsid w:val="0060423B"/>
    <w:rsid w:val="0060444A"/>
    <w:rsid w:val="0060490B"/>
    <w:rsid w:val="00604D28"/>
    <w:rsid w:val="00606375"/>
    <w:rsid w:val="00607325"/>
    <w:rsid w:val="0061045C"/>
    <w:rsid w:val="00610D30"/>
    <w:rsid w:val="006115BA"/>
    <w:rsid w:val="0061161B"/>
    <w:rsid w:val="00612662"/>
    <w:rsid w:val="00613A9F"/>
    <w:rsid w:val="00613CA9"/>
    <w:rsid w:val="006148B1"/>
    <w:rsid w:val="00620CB6"/>
    <w:rsid w:val="00622533"/>
    <w:rsid w:val="00623CB6"/>
    <w:rsid w:val="006332E5"/>
    <w:rsid w:val="00640189"/>
    <w:rsid w:val="006409BA"/>
    <w:rsid w:val="0064217B"/>
    <w:rsid w:val="006438FF"/>
    <w:rsid w:val="00643B84"/>
    <w:rsid w:val="00645E87"/>
    <w:rsid w:val="00651EA6"/>
    <w:rsid w:val="006526D3"/>
    <w:rsid w:val="00652EB5"/>
    <w:rsid w:val="0065511D"/>
    <w:rsid w:val="0065606B"/>
    <w:rsid w:val="00661752"/>
    <w:rsid w:val="00661A85"/>
    <w:rsid w:val="00661CB2"/>
    <w:rsid w:val="00662873"/>
    <w:rsid w:val="00662B6D"/>
    <w:rsid w:val="00662F87"/>
    <w:rsid w:val="00665949"/>
    <w:rsid w:val="00666052"/>
    <w:rsid w:val="00670079"/>
    <w:rsid w:val="00671F3C"/>
    <w:rsid w:val="00672C04"/>
    <w:rsid w:val="00673954"/>
    <w:rsid w:val="00674BFC"/>
    <w:rsid w:val="0067644B"/>
    <w:rsid w:val="0067687B"/>
    <w:rsid w:val="0067699A"/>
    <w:rsid w:val="00677141"/>
    <w:rsid w:val="00677C44"/>
    <w:rsid w:val="00677E8E"/>
    <w:rsid w:val="00680612"/>
    <w:rsid w:val="006839C8"/>
    <w:rsid w:val="00683F93"/>
    <w:rsid w:val="006843F4"/>
    <w:rsid w:val="0068487D"/>
    <w:rsid w:val="0068725A"/>
    <w:rsid w:val="00691AC1"/>
    <w:rsid w:val="006928D3"/>
    <w:rsid w:val="00693784"/>
    <w:rsid w:val="00693C28"/>
    <w:rsid w:val="0069437F"/>
    <w:rsid w:val="006947D6"/>
    <w:rsid w:val="00697147"/>
    <w:rsid w:val="00697281"/>
    <w:rsid w:val="006978BA"/>
    <w:rsid w:val="006A23E8"/>
    <w:rsid w:val="006A264C"/>
    <w:rsid w:val="006A3913"/>
    <w:rsid w:val="006A4626"/>
    <w:rsid w:val="006A466B"/>
    <w:rsid w:val="006A5005"/>
    <w:rsid w:val="006A568D"/>
    <w:rsid w:val="006A5EDA"/>
    <w:rsid w:val="006A7A8F"/>
    <w:rsid w:val="006B14F9"/>
    <w:rsid w:val="006B49DA"/>
    <w:rsid w:val="006B7631"/>
    <w:rsid w:val="006B7728"/>
    <w:rsid w:val="006B789D"/>
    <w:rsid w:val="006B7ABE"/>
    <w:rsid w:val="006B7F62"/>
    <w:rsid w:val="006C0C46"/>
    <w:rsid w:val="006C1363"/>
    <w:rsid w:val="006C15B8"/>
    <w:rsid w:val="006C166B"/>
    <w:rsid w:val="006C1BC0"/>
    <w:rsid w:val="006C26FB"/>
    <w:rsid w:val="006C2F2E"/>
    <w:rsid w:val="006C4C54"/>
    <w:rsid w:val="006C5E5C"/>
    <w:rsid w:val="006C769D"/>
    <w:rsid w:val="006D17E4"/>
    <w:rsid w:val="006D5A6B"/>
    <w:rsid w:val="006D6476"/>
    <w:rsid w:val="006D6CC2"/>
    <w:rsid w:val="006D7065"/>
    <w:rsid w:val="006E07EC"/>
    <w:rsid w:val="006E0A5F"/>
    <w:rsid w:val="006E22CF"/>
    <w:rsid w:val="006E2A7D"/>
    <w:rsid w:val="006E2B59"/>
    <w:rsid w:val="006E339E"/>
    <w:rsid w:val="006E37B5"/>
    <w:rsid w:val="006E3978"/>
    <w:rsid w:val="006E4C00"/>
    <w:rsid w:val="006E5BE3"/>
    <w:rsid w:val="006E600C"/>
    <w:rsid w:val="006E7D62"/>
    <w:rsid w:val="006F0E57"/>
    <w:rsid w:val="006F2850"/>
    <w:rsid w:val="006F2AE6"/>
    <w:rsid w:val="006F406C"/>
    <w:rsid w:val="00703789"/>
    <w:rsid w:val="00705D3F"/>
    <w:rsid w:val="00706226"/>
    <w:rsid w:val="00710397"/>
    <w:rsid w:val="00711F61"/>
    <w:rsid w:val="00713B01"/>
    <w:rsid w:val="007141A6"/>
    <w:rsid w:val="00714228"/>
    <w:rsid w:val="00716B36"/>
    <w:rsid w:val="00720044"/>
    <w:rsid w:val="00720FFA"/>
    <w:rsid w:val="00724D22"/>
    <w:rsid w:val="00726476"/>
    <w:rsid w:val="00727802"/>
    <w:rsid w:val="00727FAD"/>
    <w:rsid w:val="00730358"/>
    <w:rsid w:val="00730857"/>
    <w:rsid w:val="00737E99"/>
    <w:rsid w:val="00740740"/>
    <w:rsid w:val="007432DC"/>
    <w:rsid w:val="007454C3"/>
    <w:rsid w:val="00745B0D"/>
    <w:rsid w:val="007479FA"/>
    <w:rsid w:val="00752EE9"/>
    <w:rsid w:val="007557D7"/>
    <w:rsid w:val="00755918"/>
    <w:rsid w:val="00756374"/>
    <w:rsid w:val="00757B41"/>
    <w:rsid w:val="00761219"/>
    <w:rsid w:val="00761485"/>
    <w:rsid w:val="007621E6"/>
    <w:rsid w:val="00762E26"/>
    <w:rsid w:val="00765881"/>
    <w:rsid w:val="00766BE0"/>
    <w:rsid w:val="007679C6"/>
    <w:rsid w:val="00770ADD"/>
    <w:rsid w:val="00771EB4"/>
    <w:rsid w:val="007721C5"/>
    <w:rsid w:val="007729FA"/>
    <w:rsid w:val="0077625C"/>
    <w:rsid w:val="00780145"/>
    <w:rsid w:val="0078236F"/>
    <w:rsid w:val="00783E09"/>
    <w:rsid w:val="00784AFA"/>
    <w:rsid w:val="00784CC5"/>
    <w:rsid w:val="00786346"/>
    <w:rsid w:val="00786377"/>
    <w:rsid w:val="007874B5"/>
    <w:rsid w:val="0078771F"/>
    <w:rsid w:val="0078795C"/>
    <w:rsid w:val="007902BE"/>
    <w:rsid w:val="00794C01"/>
    <w:rsid w:val="007958D4"/>
    <w:rsid w:val="00796846"/>
    <w:rsid w:val="0079797C"/>
    <w:rsid w:val="007A193D"/>
    <w:rsid w:val="007A2A55"/>
    <w:rsid w:val="007A3482"/>
    <w:rsid w:val="007A455B"/>
    <w:rsid w:val="007A78B9"/>
    <w:rsid w:val="007B5AFE"/>
    <w:rsid w:val="007B7C37"/>
    <w:rsid w:val="007C0673"/>
    <w:rsid w:val="007C4834"/>
    <w:rsid w:val="007C4A7D"/>
    <w:rsid w:val="007D2E8B"/>
    <w:rsid w:val="007D316C"/>
    <w:rsid w:val="007D6FBB"/>
    <w:rsid w:val="007D71F9"/>
    <w:rsid w:val="007D737F"/>
    <w:rsid w:val="007E0177"/>
    <w:rsid w:val="007E0461"/>
    <w:rsid w:val="007E1741"/>
    <w:rsid w:val="007E1806"/>
    <w:rsid w:val="007E188E"/>
    <w:rsid w:val="007E2326"/>
    <w:rsid w:val="007E2351"/>
    <w:rsid w:val="007E2D74"/>
    <w:rsid w:val="007E321C"/>
    <w:rsid w:val="007E3414"/>
    <w:rsid w:val="007E3793"/>
    <w:rsid w:val="007E3D88"/>
    <w:rsid w:val="007E57D2"/>
    <w:rsid w:val="007E5E23"/>
    <w:rsid w:val="007E6093"/>
    <w:rsid w:val="007E7399"/>
    <w:rsid w:val="007F683C"/>
    <w:rsid w:val="007F6B70"/>
    <w:rsid w:val="007F6D98"/>
    <w:rsid w:val="007F6EA0"/>
    <w:rsid w:val="00800C39"/>
    <w:rsid w:val="00800C73"/>
    <w:rsid w:val="008024F9"/>
    <w:rsid w:val="00805B9B"/>
    <w:rsid w:val="008071A4"/>
    <w:rsid w:val="008101A2"/>
    <w:rsid w:val="00811CAF"/>
    <w:rsid w:val="00814310"/>
    <w:rsid w:val="00814516"/>
    <w:rsid w:val="00815D62"/>
    <w:rsid w:val="0081754D"/>
    <w:rsid w:val="008221C5"/>
    <w:rsid w:val="0082287E"/>
    <w:rsid w:val="008231BD"/>
    <w:rsid w:val="00824B17"/>
    <w:rsid w:val="008250CB"/>
    <w:rsid w:val="00830800"/>
    <w:rsid w:val="00830AB1"/>
    <w:rsid w:val="00832480"/>
    <w:rsid w:val="008326F9"/>
    <w:rsid w:val="00833605"/>
    <w:rsid w:val="00833E36"/>
    <w:rsid w:val="00834C41"/>
    <w:rsid w:val="00834C77"/>
    <w:rsid w:val="008356C3"/>
    <w:rsid w:val="00836FF7"/>
    <w:rsid w:val="00837C21"/>
    <w:rsid w:val="00840A35"/>
    <w:rsid w:val="008415DA"/>
    <w:rsid w:val="00843B9E"/>
    <w:rsid w:val="008440C4"/>
    <w:rsid w:val="00844FE1"/>
    <w:rsid w:val="00846052"/>
    <w:rsid w:val="008474FD"/>
    <w:rsid w:val="00847743"/>
    <w:rsid w:val="00850CDE"/>
    <w:rsid w:val="00851C61"/>
    <w:rsid w:val="00852F30"/>
    <w:rsid w:val="008552A4"/>
    <w:rsid w:val="00856CCF"/>
    <w:rsid w:val="00860EC6"/>
    <w:rsid w:val="0086103E"/>
    <w:rsid w:val="00866CE8"/>
    <w:rsid w:val="00871B0F"/>
    <w:rsid w:val="008730B8"/>
    <w:rsid w:val="00873273"/>
    <w:rsid w:val="00873A95"/>
    <w:rsid w:val="00874BE1"/>
    <w:rsid w:val="00875BD4"/>
    <w:rsid w:val="00876FDC"/>
    <w:rsid w:val="00880173"/>
    <w:rsid w:val="00883437"/>
    <w:rsid w:val="00883C20"/>
    <w:rsid w:val="00884703"/>
    <w:rsid w:val="00890491"/>
    <w:rsid w:val="008948E6"/>
    <w:rsid w:val="00897330"/>
    <w:rsid w:val="00897F74"/>
    <w:rsid w:val="008A48C5"/>
    <w:rsid w:val="008A51EA"/>
    <w:rsid w:val="008A58AD"/>
    <w:rsid w:val="008A6D20"/>
    <w:rsid w:val="008B2A6C"/>
    <w:rsid w:val="008B4615"/>
    <w:rsid w:val="008B479B"/>
    <w:rsid w:val="008B4C00"/>
    <w:rsid w:val="008B5567"/>
    <w:rsid w:val="008B5C0E"/>
    <w:rsid w:val="008B5DD3"/>
    <w:rsid w:val="008B6892"/>
    <w:rsid w:val="008B7A8C"/>
    <w:rsid w:val="008C0A8B"/>
    <w:rsid w:val="008C0D2B"/>
    <w:rsid w:val="008C30D5"/>
    <w:rsid w:val="008C3A86"/>
    <w:rsid w:val="008C69ED"/>
    <w:rsid w:val="008C714F"/>
    <w:rsid w:val="008D0CC1"/>
    <w:rsid w:val="008D3AFE"/>
    <w:rsid w:val="008D3F4D"/>
    <w:rsid w:val="008D4997"/>
    <w:rsid w:val="008D6F3A"/>
    <w:rsid w:val="008D7A9C"/>
    <w:rsid w:val="008E27BE"/>
    <w:rsid w:val="008E2E0A"/>
    <w:rsid w:val="008E5091"/>
    <w:rsid w:val="008E54E0"/>
    <w:rsid w:val="008E66B7"/>
    <w:rsid w:val="008E6F87"/>
    <w:rsid w:val="008E702E"/>
    <w:rsid w:val="008F068F"/>
    <w:rsid w:val="008F3EE7"/>
    <w:rsid w:val="00900692"/>
    <w:rsid w:val="00901899"/>
    <w:rsid w:val="00901D75"/>
    <w:rsid w:val="00902AC3"/>
    <w:rsid w:val="00903DC8"/>
    <w:rsid w:val="00904916"/>
    <w:rsid w:val="00906CEE"/>
    <w:rsid w:val="0090700D"/>
    <w:rsid w:val="0090703E"/>
    <w:rsid w:val="00911639"/>
    <w:rsid w:val="0091199C"/>
    <w:rsid w:val="00911FE2"/>
    <w:rsid w:val="00912030"/>
    <w:rsid w:val="00914A38"/>
    <w:rsid w:val="00915471"/>
    <w:rsid w:val="009177BB"/>
    <w:rsid w:val="00920D42"/>
    <w:rsid w:val="00923104"/>
    <w:rsid w:val="00923663"/>
    <w:rsid w:val="00925AF1"/>
    <w:rsid w:val="009261C0"/>
    <w:rsid w:val="009266E5"/>
    <w:rsid w:val="00926FAF"/>
    <w:rsid w:val="00927059"/>
    <w:rsid w:val="00927F42"/>
    <w:rsid w:val="009302C8"/>
    <w:rsid w:val="00930B3E"/>
    <w:rsid w:val="009323C5"/>
    <w:rsid w:val="0093281F"/>
    <w:rsid w:val="00933E57"/>
    <w:rsid w:val="00935C40"/>
    <w:rsid w:val="00936CA2"/>
    <w:rsid w:val="00942233"/>
    <w:rsid w:val="00942E21"/>
    <w:rsid w:val="00942FAC"/>
    <w:rsid w:val="009437BE"/>
    <w:rsid w:val="00945AC2"/>
    <w:rsid w:val="00946865"/>
    <w:rsid w:val="00946DAA"/>
    <w:rsid w:val="009473CA"/>
    <w:rsid w:val="00947777"/>
    <w:rsid w:val="0095016B"/>
    <w:rsid w:val="00954C93"/>
    <w:rsid w:val="00960165"/>
    <w:rsid w:val="009612C9"/>
    <w:rsid w:val="00961949"/>
    <w:rsid w:val="00965F7C"/>
    <w:rsid w:val="009661EA"/>
    <w:rsid w:val="00966D5D"/>
    <w:rsid w:val="00967A45"/>
    <w:rsid w:val="0097155D"/>
    <w:rsid w:val="0097349C"/>
    <w:rsid w:val="00973A47"/>
    <w:rsid w:val="009743B0"/>
    <w:rsid w:val="00974A7F"/>
    <w:rsid w:val="009771FF"/>
    <w:rsid w:val="009811DA"/>
    <w:rsid w:val="0098188D"/>
    <w:rsid w:val="0098287D"/>
    <w:rsid w:val="009833C6"/>
    <w:rsid w:val="00990852"/>
    <w:rsid w:val="00992A04"/>
    <w:rsid w:val="009943FD"/>
    <w:rsid w:val="009A00D5"/>
    <w:rsid w:val="009A02AE"/>
    <w:rsid w:val="009A1B97"/>
    <w:rsid w:val="009A3711"/>
    <w:rsid w:val="009A556E"/>
    <w:rsid w:val="009B1E65"/>
    <w:rsid w:val="009B2222"/>
    <w:rsid w:val="009B3613"/>
    <w:rsid w:val="009B4AEF"/>
    <w:rsid w:val="009B4D1B"/>
    <w:rsid w:val="009B7510"/>
    <w:rsid w:val="009B7C34"/>
    <w:rsid w:val="009C01CF"/>
    <w:rsid w:val="009C153F"/>
    <w:rsid w:val="009C1FCB"/>
    <w:rsid w:val="009C216E"/>
    <w:rsid w:val="009C4A59"/>
    <w:rsid w:val="009C67E3"/>
    <w:rsid w:val="009D0A94"/>
    <w:rsid w:val="009D58A0"/>
    <w:rsid w:val="009D60DD"/>
    <w:rsid w:val="009D6917"/>
    <w:rsid w:val="009D6CD2"/>
    <w:rsid w:val="009E1814"/>
    <w:rsid w:val="009E5391"/>
    <w:rsid w:val="009E547C"/>
    <w:rsid w:val="009E63FD"/>
    <w:rsid w:val="009F0267"/>
    <w:rsid w:val="009F12B4"/>
    <w:rsid w:val="009F321C"/>
    <w:rsid w:val="009F58EE"/>
    <w:rsid w:val="00A008BA"/>
    <w:rsid w:val="00A008D7"/>
    <w:rsid w:val="00A04516"/>
    <w:rsid w:val="00A05FFC"/>
    <w:rsid w:val="00A10144"/>
    <w:rsid w:val="00A1102E"/>
    <w:rsid w:val="00A1317B"/>
    <w:rsid w:val="00A141B6"/>
    <w:rsid w:val="00A14829"/>
    <w:rsid w:val="00A16CE8"/>
    <w:rsid w:val="00A21A12"/>
    <w:rsid w:val="00A255CE"/>
    <w:rsid w:val="00A27047"/>
    <w:rsid w:val="00A27839"/>
    <w:rsid w:val="00A342E7"/>
    <w:rsid w:val="00A40F94"/>
    <w:rsid w:val="00A413AD"/>
    <w:rsid w:val="00A42030"/>
    <w:rsid w:val="00A425EC"/>
    <w:rsid w:val="00A4390D"/>
    <w:rsid w:val="00A461C9"/>
    <w:rsid w:val="00A46901"/>
    <w:rsid w:val="00A46ADF"/>
    <w:rsid w:val="00A530FE"/>
    <w:rsid w:val="00A535D8"/>
    <w:rsid w:val="00A539B2"/>
    <w:rsid w:val="00A56AED"/>
    <w:rsid w:val="00A56C9B"/>
    <w:rsid w:val="00A5749B"/>
    <w:rsid w:val="00A5782E"/>
    <w:rsid w:val="00A607BA"/>
    <w:rsid w:val="00A61AE1"/>
    <w:rsid w:val="00A621A5"/>
    <w:rsid w:val="00A62AB7"/>
    <w:rsid w:val="00A65657"/>
    <w:rsid w:val="00A66C0C"/>
    <w:rsid w:val="00A67615"/>
    <w:rsid w:val="00A700E6"/>
    <w:rsid w:val="00A70435"/>
    <w:rsid w:val="00A71004"/>
    <w:rsid w:val="00A720C6"/>
    <w:rsid w:val="00A7342C"/>
    <w:rsid w:val="00A75956"/>
    <w:rsid w:val="00A76CBE"/>
    <w:rsid w:val="00A80801"/>
    <w:rsid w:val="00A8277C"/>
    <w:rsid w:val="00A82884"/>
    <w:rsid w:val="00A8358E"/>
    <w:rsid w:val="00A83F78"/>
    <w:rsid w:val="00A86594"/>
    <w:rsid w:val="00A87947"/>
    <w:rsid w:val="00A90140"/>
    <w:rsid w:val="00A90E62"/>
    <w:rsid w:val="00A94F24"/>
    <w:rsid w:val="00A96365"/>
    <w:rsid w:val="00A97C20"/>
    <w:rsid w:val="00AA0271"/>
    <w:rsid w:val="00AA0487"/>
    <w:rsid w:val="00AA1777"/>
    <w:rsid w:val="00AA21ED"/>
    <w:rsid w:val="00AA3D0B"/>
    <w:rsid w:val="00AA40F6"/>
    <w:rsid w:val="00AA44C4"/>
    <w:rsid w:val="00AA64DD"/>
    <w:rsid w:val="00AA6C31"/>
    <w:rsid w:val="00AA6DB0"/>
    <w:rsid w:val="00AA71B4"/>
    <w:rsid w:val="00AA756A"/>
    <w:rsid w:val="00AA76DF"/>
    <w:rsid w:val="00AB181C"/>
    <w:rsid w:val="00AB3C16"/>
    <w:rsid w:val="00AB60EF"/>
    <w:rsid w:val="00AB7AAD"/>
    <w:rsid w:val="00AB7EEC"/>
    <w:rsid w:val="00AC116F"/>
    <w:rsid w:val="00AC1523"/>
    <w:rsid w:val="00AC4834"/>
    <w:rsid w:val="00AC4C76"/>
    <w:rsid w:val="00AC7458"/>
    <w:rsid w:val="00AD0704"/>
    <w:rsid w:val="00AD1926"/>
    <w:rsid w:val="00AD2885"/>
    <w:rsid w:val="00AD3244"/>
    <w:rsid w:val="00AD35C7"/>
    <w:rsid w:val="00AD44AD"/>
    <w:rsid w:val="00AD5D2A"/>
    <w:rsid w:val="00AD5F33"/>
    <w:rsid w:val="00AD77BB"/>
    <w:rsid w:val="00AD7DC4"/>
    <w:rsid w:val="00AD7E96"/>
    <w:rsid w:val="00AE050C"/>
    <w:rsid w:val="00AE4F43"/>
    <w:rsid w:val="00AF1274"/>
    <w:rsid w:val="00AF1623"/>
    <w:rsid w:val="00AF1F50"/>
    <w:rsid w:val="00AF1F67"/>
    <w:rsid w:val="00AF3436"/>
    <w:rsid w:val="00AF5BFD"/>
    <w:rsid w:val="00B00666"/>
    <w:rsid w:val="00B00AF5"/>
    <w:rsid w:val="00B0281A"/>
    <w:rsid w:val="00B02D77"/>
    <w:rsid w:val="00B02F4B"/>
    <w:rsid w:val="00B038E2"/>
    <w:rsid w:val="00B053A0"/>
    <w:rsid w:val="00B075D4"/>
    <w:rsid w:val="00B07CB0"/>
    <w:rsid w:val="00B11907"/>
    <w:rsid w:val="00B11AF0"/>
    <w:rsid w:val="00B1590E"/>
    <w:rsid w:val="00B1680A"/>
    <w:rsid w:val="00B2149D"/>
    <w:rsid w:val="00B2312C"/>
    <w:rsid w:val="00B241DF"/>
    <w:rsid w:val="00B261F1"/>
    <w:rsid w:val="00B27465"/>
    <w:rsid w:val="00B27706"/>
    <w:rsid w:val="00B278ED"/>
    <w:rsid w:val="00B302A2"/>
    <w:rsid w:val="00B33187"/>
    <w:rsid w:val="00B333FB"/>
    <w:rsid w:val="00B376AF"/>
    <w:rsid w:val="00B37F96"/>
    <w:rsid w:val="00B4014B"/>
    <w:rsid w:val="00B42858"/>
    <w:rsid w:val="00B42A10"/>
    <w:rsid w:val="00B435DA"/>
    <w:rsid w:val="00B44F6C"/>
    <w:rsid w:val="00B4518A"/>
    <w:rsid w:val="00B46E91"/>
    <w:rsid w:val="00B46ED5"/>
    <w:rsid w:val="00B4779F"/>
    <w:rsid w:val="00B47F10"/>
    <w:rsid w:val="00B50998"/>
    <w:rsid w:val="00B51A4A"/>
    <w:rsid w:val="00B51DC0"/>
    <w:rsid w:val="00B5223E"/>
    <w:rsid w:val="00B52CCA"/>
    <w:rsid w:val="00B61EF9"/>
    <w:rsid w:val="00B71A53"/>
    <w:rsid w:val="00B720A3"/>
    <w:rsid w:val="00B7233B"/>
    <w:rsid w:val="00B751C6"/>
    <w:rsid w:val="00B76CC6"/>
    <w:rsid w:val="00B80F43"/>
    <w:rsid w:val="00B865E0"/>
    <w:rsid w:val="00B928C7"/>
    <w:rsid w:val="00B92ACD"/>
    <w:rsid w:val="00B95E8A"/>
    <w:rsid w:val="00B96F5B"/>
    <w:rsid w:val="00BA2880"/>
    <w:rsid w:val="00BA4652"/>
    <w:rsid w:val="00BA5A2E"/>
    <w:rsid w:val="00BB19F4"/>
    <w:rsid w:val="00BB29DC"/>
    <w:rsid w:val="00BC08CF"/>
    <w:rsid w:val="00BC0A4E"/>
    <w:rsid w:val="00BC1CA6"/>
    <w:rsid w:val="00BC321B"/>
    <w:rsid w:val="00BC6AD1"/>
    <w:rsid w:val="00BD165A"/>
    <w:rsid w:val="00BD3CD6"/>
    <w:rsid w:val="00BD5D6B"/>
    <w:rsid w:val="00BD6240"/>
    <w:rsid w:val="00BD70BA"/>
    <w:rsid w:val="00BD7DCF"/>
    <w:rsid w:val="00BE00D2"/>
    <w:rsid w:val="00BE082B"/>
    <w:rsid w:val="00BE69AD"/>
    <w:rsid w:val="00BE77E2"/>
    <w:rsid w:val="00BE7E35"/>
    <w:rsid w:val="00BE7EF2"/>
    <w:rsid w:val="00BF0067"/>
    <w:rsid w:val="00BF32FD"/>
    <w:rsid w:val="00BF3DD0"/>
    <w:rsid w:val="00BF5221"/>
    <w:rsid w:val="00BF5B81"/>
    <w:rsid w:val="00BF6C3B"/>
    <w:rsid w:val="00BF72CA"/>
    <w:rsid w:val="00BF7596"/>
    <w:rsid w:val="00BF78A3"/>
    <w:rsid w:val="00C00384"/>
    <w:rsid w:val="00C0584E"/>
    <w:rsid w:val="00C05DE2"/>
    <w:rsid w:val="00C06488"/>
    <w:rsid w:val="00C065AA"/>
    <w:rsid w:val="00C076FD"/>
    <w:rsid w:val="00C07C34"/>
    <w:rsid w:val="00C10E01"/>
    <w:rsid w:val="00C111DF"/>
    <w:rsid w:val="00C116AB"/>
    <w:rsid w:val="00C1306B"/>
    <w:rsid w:val="00C1425E"/>
    <w:rsid w:val="00C144F1"/>
    <w:rsid w:val="00C14D64"/>
    <w:rsid w:val="00C161FD"/>
    <w:rsid w:val="00C2032E"/>
    <w:rsid w:val="00C250CE"/>
    <w:rsid w:val="00C25591"/>
    <w:rsid w:val="00C30120"/>
    <w:rsid w:val="00C30C25"/>
    <w:rsid w:val="00C326D2"/>
    <w:rsid w:val="00C329C8"/>
    <w:rsid w:val="00C32A1D"/>
    <w:rsid w:val="00C32B92"/>
    <w:rsid w:val="00C3321D"/>
    <w:rsid w:val="00C33375"/>
    <w:rsid w:val="00C343CE"/>
    <w:rsid w:val="00C36C6E"/>
    <w:rsid w:val="00C3708F"/>
    <w:rsid w:val="00C40C7B"/>
    <w:rsid w:val="00C40EDF"/>
    <w:rsid w:val="00C43ED4"/>
    <w:rsid w:val="00C4463B"/>
    <w:rsid w:val="00C44CA9"/>
    <w:rsid w:val="00C46E33"/>
    <w:rsid w:val="00C46E57"/>
    <w:rsid w:val="00C51B8B"/>
    <w:rsid w:val="00C5281B"/>
    <w:rsid w:val="00C528EA"/>
    <w:rsid w:val="00C537C5"/>
    <w:rsid w:val="00C53D8E"/>
    <w:rsid w:val="00C553F0"/>
    <w:rsid w:val="00C56A11"/>
    <w:rsid w:val="00C60032"/>
    <w:rsid w:val="00C60396"/>
    <w:rsid w:val="00C62449"/>
    <w:rsid w:val="00C63825"/>
    <w:rsid w:val="00C64887"/>
    <w:rsid w:val="00C6558A"/>
    <w:rsid w:val="00C66110"/>
    <w:rsid w:val="00C673CC"/>
    <w:rsid w:val="00C701AF"/>
    <w:rsid w:val="00C70EF2"/>
    <w:rsid w:val="00C710C7"/>
    <w:rsid w:val="00C72375"/>
    <w:rsid w:val="00C725D8"/>
    <w:rsid w:val="00C73B5F"/>
    <w:rsid w:val="00C73F3D"/>
    <w:rsid w:val="00C80508"/>
    <w:rsid w:val="00C80AC8"/>
    <w:rsid w:val="00C85097"/>
    <w:rsid w:val="00C92D0B"/>
    <w:rsid w:val="00C942EA"/>
    <w:rsid w:val="00C9734B"/>
    <w:rsid w:val="00CA1D4E"/>
    <w:rsid w:val="00CA1D5A"/>
    <w:rsid w:val="00CA2A52"/>
    <w:rsid w:val="00CA4F9D"/>
    <w:rsid w:val="00CA5669"/>
    <w:rsid w:val="00CA7837"/>
    <w:rsid w:val="00CB03BE"/>
    <w:rsid w:val="00CB0E84"/>
    <w:rsid w:val="00CB2EF6"/>
    <w:rsid w:val="00CB3DB8"/>
    <w:rsid w:val="00CB4648"/>
    <w:rsid w:val="00CB47F9"/>
    <w:rsid w:val="00CB4A2F"/>
    <w:rsid w:val="00CB7E47"/>
    <w:rsid w:val="00CC0F68"/>
    <w:rsid w:val="00CC194E"/>
    <w:rsid w:val="00CC20D5"/>
    <w:rsid w:val="00CC22CC"/>
    <w:rsid w:val="00CC3123"/>
    <w:rsid w:val="00CC5652"/>
    <w:rsid w:val="00CD08F3"/>
    <w:rsid w:val="00CD5FE4"/>
    <w:rsid w:val="00CD70CD"/>
    <w:rsid w:val="00CE025D"/>
    <w:rsid w:val="00CE03C4"/>
    <w:rsid w:val="00CE47FF"/>
    <w:rsid w:val="00CE57F6"/>
    <w:rsid w:val="00CE625E"/>
    <w:rsid w:val="00CF142E"/>
    <w:rsid w:val="00CF20BF"/>
    <w:rsid w:val="00CF2A78"/>
    <w:rsid w:val="00CF40D8"/>
    <w:rsid w:val="00CF5171"/>
    <w:rsid w:val="00CF5C85"/>
    <w:rsid w:val="00CF5ED2"/>
    <w:rsid w:val="00CF6FBC"/>
    <w:rsid w:val="00CF7F19"/>
    <w:rsid w:val="00D051B8"/>
    <w:rsid w:val="00D05A51"/>
    <w:rsid w:val="00D05BC2"/>
    <w:rsid w:val="00D13A45"/>
    <w:rsid w:val="00D1623A"/>
    <w:rsid w:val="00D179A4"/>
    <w:rsid w:val="00D23EF3"/>
    <w:rsid w:val="00D2518E"/>
    <w:rsid w:val="00D254E6"/>
    <w:rsid w:val="00D26096"/>
    <w:rsid w:val="00D26512"/>
    <w:rsid w:val="00D268E1"/>
    <w:rsid w:val="00D26F6C"/>
    <w:rsid w:val="00D27766"/>
    <w:rsid w:val="00D3027C"/>
    <w:rsid w:val="00D30845"/>
    <w:rsid w:val="00D351E5"/>
    <w:rsid w:val="00D35CE4"/>
    <w:rsid w:val="00D35F78"/>
    <w:rsid w:val="00D40151"/>
    <w:rsid w:val="00D404A8"/>
    <w:rsid w:val="00D41294"/>
    <w:rsid w:val="00D42102"/>
    <w:rsid w:val="00D439F4"/>
    <w:rsid w:val="00D43DE4"/>
    <w:rsid w:val="00D50A16"/>
    <w:rsid w:val="00D50DE9"/>
    <w:rsid w:val="00D51E86"/>
    <w:rsid w:val="00D526E0"/>
    <w:rsid w:val="00D5492C"/>
    <w:rsid w:val="00D55179"/>
    <w:rsid w:val="00D578F8"/>
    <w:rsid w:val="00D60663"/>
    <w:rsid w:val="00D6074D"/>
    <w:rsid w:val="00D61550"/>
    <w:rsid w:val="00D62A6B"/>
    <w:rsid w:val="00D632E8"/>
    <w:rsid w:val="00D6463C"/>
    <w:rsid w:val="00D7176C"/>
    <w:rsid w:val="00D71FF7"/>
    <w:rsid w:val="00D730A9"/>
    <w:rsid w:val="00D73F7A"/>
    <w:rsid w:val="00D75A30"/>
    <w:rsid w:val="00D81AAC"/>
    <w:rsid w:val="00D81D94"/>
    <w:rsid w:val="00D83052"/>
    <w:rsid w:val="00D84261"/>
    <w:rsid w:val="00D86666"/>
    <w:rsid w:val="00D879CD"/>
    <w:rsid w:val="00D905BD"/>
    <w:rsid w:val="00D91210"/>
    <w:rsid w:val="00D91D9B"/>
    <w:rsid w:val="00D93472"/>
    <w:rsid w:val="00D9583B"/>
    <w:rsid w:val="00D96894"/>
    <w:rsid w:val="00D97655"/>
    <w:rsid w:val="00DA011D"/>
    <w:rsid w:val="00DA3CB2"/>
    <w:rsid w:val="00DA42DD"/>
    <w:rsid w:val="00DA5595"/>
    <w:rsid w:val="00DA6CE5"/>
    <w:rsid w:val="00DB0679"/>
    <w:rsid w:val="00DB0F52"/>
    <w:rsid w:val="00DB32CD"/>
    <w:rsid w:val="00DB40D6"/>
    <w:rsid w:val="00DB6B3D"/>
    <w:rsid w:val="00DB7783"/>
    <w:rsid w:val="00DB77A5"/>
    <w:rsid w:val="00DB787B"/>
    <w:rsid w:val="00DB7BD9"/>
    <w:rsid w:val="00DC0121"/>
    <w:rsid w:val="00DC109A"/>
    <w:rsid w:val="00DC1556"/>
    <w:rsid w:val="00DC3DF2"/>
    <w:rsid w:val="00DC4701"/>
    <w:rsid w:val="00DD00B8"/>
    <w:rsid w:val="00DD39B3"/>
    <w:rsid w:val="00DD7FFB"/>
    <w:rsid w:val="00DE17FC"/>
    <w:rsid w:val="00DE4843"/>
    <w:rsid w:val="00DF0718"/>
    <w:rsid w:val="00DF1A14"/>
    <w:rsid w:val="00DF1C38"/>
    <w:rsid w:val="00DF1F60"/>
    <w:rsid w:val="00DF54BF"/>
    <w:rsid w:val="00DF5632"/>
    <w:rsid w:val="00DF62E0"/>
    <w:rsid w:val="00E01BEE"/>
    <w:rsid w:val="00E01D36"/>
    <w:rsid w:val="00E07B25"/>
    <w:rsid w:val="00E10EB6"/>
    <w:rsid w:val="00E12542"/>
    <w:rsid w:val="00E126ED"/>
    <w:rsid w:val="00E138D4"/>
    <w:rsid w:val="00E148C4"/>
    <w:rsid w:val="00E153B1"/>
    <w:rsid w:val="00E1766A"/>
    <w:rsid w:val="00E1768B"/>
    <w:rsid w:val="00E17930"/>
    <w:rsid w:val="00E2142B"/>
    <w:rsid w:val="00E21F57"/>
    <w:rsid w:val="00E27EB0"/>
    <w:rsid w:val="00E330AA"/>
    <w:rsid w:val="00E33BF4"/>
    <w:rsid w:val="00E34CF1"/>
    <w:rsid w:val="00E35B46"/>
    <w:rsid w:val="00E35ED8"/>
    <w:rsid w:val="00E37C9A"/>
    <w:rsid w:val="00E37D83"/>
    <w:rsid w:val="00E37F13"/>
    <w:rsid w:val="00E41804"/>
    <w:rsid w:val="00E4192C"/>
    <w:rsid w:val="00E43428"/>
    <w:rsid w:val="00E43E03"/>
    <w:rsid w:val="00E469D3"/>
    <w:rsid w:val="00E47175"/>
    <w:rsid w:val="00E47A01"/>
    <w:rsid w:val="00E5169D"/>
    <w:rsid w:val="00E51761"/>
    <w:rsid w:val="00E54476"/>
    <w:rsid w:val="00E55093"/>
    <w:rsid w:val="00E5731C"/>
    <w:rsid w:val="00E57C1D"/>
    <w:rsid w:val="00E6038A"/>
    <w:rsid w:val="00E605B3"/>
    <w:rsid w:val="00E61332"/>
    <w:rsid w:val="00E621CD"/>
    <w:rsid w:val="00E62BD1"/>
    <w:rsid w:val="00E65096"/>
    <w:rsid w:val="00E67C23"/>
    <w:rsid w:val="00E7027E"/>
    <w:rsid w:val="00E70FA4"/>
    <w:rsid w:val="00E71D20"/>
    <w:rsid w:val="00E729B7"/>
    <w:rsid w:val="00E72CD8"/>
    <w:rsid w:val="00E747F9"/>
    <w:rsid w:val="00E75CAD"/>
    <w:rsid w:val="00E80494"/>
    <w:rsid w:val="00E841F0"/>
    <w:rsid w:val="00E8508C"/>
    <w:rsid w:val="00E8610D"/>
    <w:rsid w:val="00E87E90"/>
    <w:rsid w:val="00E9009E"/>
    <w:rsid w:val="00E93269"/>
    <w:rsid w:val="00E93E98"/>
    <w:rsid w:val="00E94F34"/>
    <w:rsid w:val="00EA4A2D"/>
    <w:rsid w:val="00EA4D55"/>
    <w:rsid w:val="00EA58F5"/>
    <w:rsid w:val="00EA6036"/>
    <w:rsid w:val="00EA75AF"/>
    <w:rsid w:val="00EA76AC"/>
    <w:rsid w:val="00EB0478"/>
    <w:rsid w:val="00EB0C5E"/>
    <w:rsid w:val="00EB1846"/>
    <w:rsid w:val="00EB1B42"/>
    <w:rsid w:val="00EB1E1F"/>
    <w:rsid w:val="00EB2DB0"/>
    <w:rsid w:val="00EB32A0"/>
    <w:rsid w:val="00EB59C3"/>
    <w:rsid w:val="00EB6FEC"/>
    <w:rsid w:val="00EB7F6A"/>
    <w:rsid w:val="00EC346E"/>
    <w:rsid w:val="00EC439A"/>
    <w:rsid w:val="00EC581A"/>
    <w:rsid w:val="00EC5C04"/>
    <w:rsid w:val="00EC61D2"/>
    <w:rsid w:val="00EC68E0"/>
    <w:rsid w:val="00EC7C0E"/>
    <w:rsid w:val="00ED6147"/>
    <w:rsid w:val="00ED6175"/>
    <w:rsid w:val="00ED6EF9"/>
    <w:rsid w:val="00EE0B98"/>
    <w:rsid w:val="00EE14A9"/>
    <w:rsid w:val="00EE35EC"/>
    <w:rsid w:val="00EE515D"/>
    <w:rsid w:val="00EE55E5"/>
    <w:rsid w:val="00EE561A"/>
    <w:rsid w:val="00EE5A70"/>
    <w:rsid w:val="00EE6BF9"/>
    <w:rsid w:val="00EF0EB5"/>
    <w:rsid w:val="00EF1961"/>
    <w:rsid w:val="00EF1F55"/>
    <w:rsid w:val="00EF6216"/>
    <w:rsid w:val="00EF6837"/>
    <w:rsid w:val="00EF69AD"/>
    <w:rsid w:val="00F00539"/>
    <w:rsid w:val="00F025E1"/>
    <w:rsid w:val="00F04516"/>
    <w:rsid w:val="00F06FAD"/>
    <w:rsid w:val="00F10257"/>
    <w:rsid w:val="00F102DE"/>
    <w:rsid w:val="00F11793"/>
    <w:rsid w:val="00F12387"/>
    <w:rsid w:val="00F152D3"/>
    <w:rsid w:val="00F15B85"/>
    <w:rsid w:val="00F1633A"/>
    <w:rsid w:val="00F1650A"/>
    <w:rsid w:val="00F16F37"/>
    <w:rsid w:val="00F17554"/>
    <w:rsid w:val="00F21407"/>
    <w:rsid w:val="00F22B73"/>
    <w:rsid w:val="00F23C10"/>
    <w:rsid w:val="00F2417A"/>
    <w:rsid w:val="00F24EE8"/>
    <w:rsid w:val="00F25E09"/>
    <w:rsid w:val="00F26719"/>
    <w:rsid w:val="00F3026F"/>
    <w:rsid w:val="00F31379"/>
    <w:rsid w:val="00F32E0F"/>
    <w:rsid w:val="00F33284"/>
    <w:rsid w:val="00F33D3C"/>
    <w:rsid w:val="00F35726"/>
    <w:rsid w:val="00F36F26"/>
    <w:rsid w:val="00F40F79"/>
    <w:rsid w:val="00F41C48"/>
    <w:rsid w:val="00F45344"/>
    <w:rsid w:val="00F46E8F"/>
    <w:rsid w:val="00F47854"/>
    <w:rsid w:val="00F47D32"/>
    <w:rsid w:val="00F5375F"/>
    <w:rsid w:val="00F54786"/>
    <w:rsid w:val="00F549F9"/>
    <w:rsid w:val="00F553BF"/>
    <w:rsid w:val="00F553E0"/>
    <w:rsid w:val="00F55AC0"/>
    <w:rsid w:val="00F55D48"/>
    <w:rsid w:val="00F646D8"/>
    <w:rsid w:val="00F67300"/>
    <w:rsid w:val="00F71248"/>
    <w:rsid w:val="00F7392C"/>
    <w:rsid w:val="00F8001E"/>
    <w:rsid w:val="00F81719"/>
    <w:rsid w:val="00F81A4D"/>
    <w:rsid w:val="00F83806"/>
    <w:rsid w:val="00F92FF1"/>
    <w:rsid w:val="00F948AA"/>
    <w:rsid w:val="00F9574F"/>
    <w:rsid w:val="00F97E99"/>
    <w:rsid w:val="00FA13C8"/>
    <w:rsid w:val="00FA1596"/>
    <w:rsid w:val="00FA2FFF"/>
    <w:rsid w:val="00FA44F5"/>
    <w:rsid w:val="00FA534A"/>
    <w:rsid w:val="00FA5C21"/>
    <w:rsid w:val="00FA6EB1"/>
    <w:rsid w:val="00FB0EFE"/>
    <w:rsid w:val="00FB3BA2"/>
    <w:rsid w:val="00FB5144"/>
    <w:rsid w:val="00FB5D8E"/>
    <w:rsid w:val="00FB60A9"/>
    <w:rsid w:val="00FB6A85"/>
    <w:rsid w:val="00FC26E4"/>
    <w:rsid w:val="00FC68C7"/>
    <w:rsid w:val="00FC72F1"/>
    <w:rsid w:val="00FD1FE0"/>
    <w:rsid w:val="00FD4ED8"/>
    <w:rsid w:val="00FD61E4"/>
    <w:rsid w:val="00FD7942"/>
    <w:rsid w:val="00FE0AAD"/>
    <w:rsid w:val="00FE0CE3"/>
    <w:rsid w:val="00FE2B71"/>
    <w:rsid w:val="00FE4487"/>
    <w:rsid w:val="00FE4548"/>
    <w:rsid w:val="00FF12D5"/>
    <w:rsid w:val="00FF1AC4"/>
    <w:rsid w:val="00FF2B2F"/>
    <w:rsid w:val="00FF2CCF"/>
    <w:rsid w:val="00FF5680"/>
    <w:rsid w:val="00FF5CA2"/>
    <w:rsid w:val="00FF6380"/>
    <w:rsid w:val="00FF704D"/>
    <w:rsid w:val="00FF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0F6D2AE-0266-46B4-8A72-BC37B7D57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7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E1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94F3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D5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5D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58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Standard</cp:lastModifiedBy>
  <cp:revision>3</cp:revision>
  <cp:lastPrinted>2015-06-09T13:13:00Z</cp:lastPrinted>
  <dcterms:created xsi:type="dcterms:W3CDTF">2015-06-08T20:44:00Z</dcterms:created>
  <dcterms:modified xsi:type="dcterms:W3CDTF">2015-06-09T14:09:00Z</dcterms:modified>
</cp:coreProperties>
</file>